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181" w:rsidRDefault="0014697D">
      <w:pPr>
        <w:rPr>
          <w:rFonts w:ascii="Times New Roman" w:hAnsi="Times New Roman" w:cs="Times New Roman"/>
        </w:rPr>
      </w:pPr>
      <w:r w:rsidRPr="0014697D">
        <w:rPr>
          <w:rFonts w:ascii="Times New Roman" w:hAnsi="Times New Roman" w:cs="Times New Roman"/>
        </w:rPr>
        <w:t>Table S1</w:t>
      </w:r>
    </w:p>
    <w:tbl>
      <w:tblPr>
        <w:tblStyle w:val="TableGrid"/>
        <w:tblW w:w="0" w:type="auto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48"/>
        <w:gridCol w:w="2610"/>
        <w:gridCol w:w="2520"/>
        <w:gridCol w:w="3618"/>
      </w:tblGrid>
      <w:tr w:rsidR="0014697D" w:rsidRPr="00FF3223" w:rsidTr="00596617">
        <w:trPr>
          <w:jc w:val="center"/>
        </w:trPr>
        <w:tc>
          <w:tcPr>
            <w:tcW w:w="1548" w:type="dxa"/>
            <w:shd w:val="clear" w:color="auto" w:fill="A6A6A6" w:themeFill="background1" w:themeFillShade="A6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rotype</w:t>
            </w:r>
          </w:p>
        </w:tc>
        <w:tc>
          <w:tcPr>
            <w:tcW w:w="2610" w:type="dxa"/>
            <w:shd w:val="clear" w:color="auto" w:fill="A6A6A6" w:themeFill="background1" w:themeFillShade="A6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axa label</w:t>
            </w:r>
          </w:p>
        </w:tc>
        <w:tc>
          <w:tcPr>
            <w:tcW w:w="2520" w:type="dxa"/>
            <w:shd w:val="clear" w:color="auto" w:fill="A6A6A6" w:themeFill="background1" w:themeFillShade="A6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3618" w:type="dxa"/>
            <w:shd w:val="clear" w:color="auto" w:fill="A6A6A6" w:themeFill="background1" w:themeFillShade="A6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F322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enBank</w:t>
            </w:r>
            <w:proofErr w:type="spellEnd"/>
            <w:r w:rsidRPr="00FF322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accession number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Brazil 2003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BR/DB001/2003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JF804014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China 1980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GZ-China 80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AF350498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Colombia 1985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347869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AF425616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Colombia 2007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CI/DB002/2007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JF804015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Costa Rica 2005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CR/DB003/2005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JF804016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Dominican Rep. 2007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DR/DB004/2007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JF804017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Haiti 2010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HA/DB067/2010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JF969282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Hawaii 1944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HAW44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AB609588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Indonesia 1988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A88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AB074761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Malaysia 1972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P72-1244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AF425622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Martinique 1989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MQ/DB005/1989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  <w:r w:rsidRPr="00FF3223">
              <w:rPr>
                <w:rFonts w:ascii="Times New Roman" w:hAnsi="Times New Roman"/>
                <w:sz w:val="24"/>
                <w:szCs w:val="24"/>
              </w:rPr>
              <w:t>JF804018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Mexico 1995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4942/</w:t>
            </w:r>
            <w:proofErr w:type="spellStart"/>
            <w:r w:rsidRPr="00FF3223">
              <w:rPr>
                <w:rFonts w:ascii="Times New Roman" w:hAnsi="Times New Roman"/>
                <w:sz w:val="24"/>
                <w:szCs w:val="24"/>
              </w:rPr>
              <w:t>QuintanaRoo</w:t>
            </w:r>
            <w:proofErr w:type="spellEnd"/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DQ341194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Mexico 2008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BID-V3677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GU131965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Myanmar 1976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228686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AF425615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Nicaragua 2005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BID-V536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FJ850113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Nicaragua 2008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BID-V2646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GQ199858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Nigeria 1968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28328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AF425625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Philippines 2004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PH/DB007/2004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JF804020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Puerto Rico 1998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101-001/PR1998</w:t>
            </w:r>
          </w:p>
        </w:tc>
        <w:tc>
          <w:tcPr>
            <w:tcW w:w="361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KC812277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Singapore 2008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EHI0266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JN022600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St. John 1987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SJ/DB010/1987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JF804023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Tahiti 2001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TI/DB011/2001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JF804024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Thailand 2006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TH/DB047/2006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JF812097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hailand 1980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PUO359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AF425630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hailand 2004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H/DB050/2004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JF812100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hailand 1997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H/DB012/1997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JF804025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rinidad 1986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86471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AF425639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United States 2010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US/DB081/2010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JQ425070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Venezuela 1997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8164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AF425634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Venezuela 2007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VE/DB013/2007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JF804026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WestPac</w:t>
            </w:r>
            <w:proofErr w:type="spellEnd"/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974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WestPac</w:t>
            </w:r>
            <w:proofErr w:type="spellEnd"/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/NIBSC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M23027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Australia 2003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SV01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AY037116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Brazil 2006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BR/DB015/2006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JF804028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Burkina Faso 1980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Dak</w:t>
            </w:r>
            <w:proofErr w:type="spellEnd"/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Ar</w:t>
            </w:r>
            <w:proofErr w:type="spellEnd"/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2022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EF105386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Burkina Faso 1982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1349</w:t>
            </w:r>
          </w:p>
        </w:tc>
        <w:tc>
          <w:tcPr>
            <w:tcW w:w="361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EU056810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Burkina Faso 1986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Ara6894</w:t>
            </w:r>
          </w:p>
        </w:tc>
        <w:tc>
          <w:tcPr>
            <w:tcW w:w="361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HM234642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shd w:val="clear" w:color="auto" w:fill="auto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China 1985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isolate 04</w:t>
            </w:r>
          </w:p>
        </w:tc>
        <w:tc>
          <w:tcPr>
            <w:tcW w:w="3618" w:type="dxa"/>
            <w:shd w:val="clear" w:color="auto" w:fill="auto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AF119661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Colombia 2007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CI/DB016/2007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JF804029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Costa Rica 2003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CR/DB017/2003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JF804030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Dominican Rep. 2003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DR/DB018/2003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JF804031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Guam 2001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GU/DB019/2001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JF804032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Guinea 1981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PM33974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EF105378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India 2006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IN/DB020/2006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JF804033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Ivory Coast 1980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Dak</w:t>
            </w:r>
            <w:proofErr w:type="spellEnd"/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r510</w:t>
            </w:r>
          </w:p>
        </w:tc>
        <w:tc>
          <w:tcPr>
            <w:tcW w:w="361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EF105381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shd w:val="clear" w:color="auto" w:fill="auto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Jamaica 1983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1408</w:t>
            </w:r>
          </w:p>
        </w:tc>
        <w:tc>
          <w:tcPr>
            <w:tcW w:w="3618" w:type="dxa"/>
            <w:shd w:val="clear" w:color="auto" w:fill="auto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D45392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lastRenderedPageBreak/>
              <w:t>Serotype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axa label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F322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enBank</w:t>
            </w:r>
            <w:proofErr w:type="spellEnd"/>
            <w:r w:rsidRPr="00FF322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accession number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Jamaica 2008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JA/DB021/2008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JF804034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Malaysia 1969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P7-863</w:t>
            </w:r>
          </w:p>
        </w:tc>
        <w:tc>
          <w:tcPr>
            <w:tcW w:w="361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AF231716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shd w:val="clear" w:color="auto" w:fill="auto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Malaysia 2008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DkD811</w:t>
            </w:r>
          </w:p>
        </w:tc>
        <w:tc>
          <w:tcPr>
            <w:tcW w:w="3618" w:type="dxa"/>
            <w:shd w:val="clear" w:color="auto" w:fill="auto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FJ467493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Mexico 1992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131</w:t>
            </w:r>
          </w:p>
        </w:tc>
        <w:tc>
          <w:tcPr>
            <w:tcW w:w="361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FJ467493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Mexico 2002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MX/DB022/2002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AY158332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Peru 1996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IQT2133</w:t>
            </w:r>
          </w:p>
        </w:tc>
        <w:tc>
          <w:tcPr>
            <w:tcW w:w="361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AY577439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Puerto Rico 1969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PR159</w:t>
            </w:r>
          </w:p>
        </w:tc>
        <w:tc>
          <w:tcPr>
            <w:tcW w:w="361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L0046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Puerto Rico 1998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BID-V681</w:t>
            </w:r>
          </w:p>
        </w:tc>
        <w:tc>
          <w:tcPr>
            <w:tcW w:w="361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EU482738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Puerto Rico 2006a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01-001/PR2006</w:t>
            </w:r>
          </w:p>
        </w:tc>
        <w:tc>
          <w:tcPr>
            <w:tcW w:w="361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KC812279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Puerto Rico 2006b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BID-V585</w:t>
            </w:r>
          </w:p>
        </w:tc>
        <w:tc>
          <w:tcPr>
            <w:tcW w:w="361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EU529706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Puerto Rico 2007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PR/DB023/2007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JF804036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Senegal 1970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Dak</w:t>
            </w:r>
            <w:proofErr w:type="spellEnd"/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D10674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EF105384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Senegal 1999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Dak</w:t>
            </w:r>
            <w:proofErr w:type="spellEnd"/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r75505</w:t>
            </w:r>
          </w:p>
        </w:tc>
        <w:tc>
          <w:tcPr>
            <w:tcW w:w="361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EF457904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Singapore 2008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EHI1158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JN030200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St Croix 2005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SC/DB024/2005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JF804037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aiwan 1987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03-001/TW1987</w:t>
            </w:r>
          </w:p>
        </w:tc>
        <w:tc>
          <w:tcPr>
            <w:tcW w:w="361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KC812278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aiwan 2008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BID-V5056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HQ891024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hailand 1964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16681</w:t>
            </w:r>
          </w:p>
        </w:tc>
        <w:tc>
          <w:tcPr>
            <w:tcW w:w="361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M24447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hailand 1974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S16803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GU289914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New Guinea 1944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New Guinea C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AF038403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hailand 1980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PUO312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AF264053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hailand 1990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h0284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DQ181801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hailand 1995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K0049</w:t>
            </w:r>
          </w:p>
        </w:tc>
        <w:tc>
          <w:tcPr>
            <w:tcW w:w="361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AY185337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hailand 2001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H/DB064/2001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JF812114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hailand 2003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H/DB052/2003</w:t>
            </w:r>
          </w:p>
        </w:tc>
        <w:tc>
          <w:tcPr>
            <w:tcW w:w="361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JF812102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hailand 2006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H/DB061/2006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JF812111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rinidad 1997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R/DB025/1997</w:t>
            </w:r>
          </w:p>
        </w:tc>
        <w:tc>
          <w:tcPr>
            <w:tcW w:w="361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JF804038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shd w:val="clear" w:color="auto" w:fill="auto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Venezuela 1987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Ven2</w:t>
            </w:r>
          </w:p>
        </w:tc>
        <w:tc>
          <w:tcPr>
            <w:tcW w:w="3618" w:type="dxa"/>
            <w:shd w:val="clear" w:color="auto" w:fill="auto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AY158328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Venezuela 1990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Mara3</w:t>
            </w:r>
          </w:p>
        </w:tc>
        <w:tc>
          <w:tcPr>
            <w:tcW w:w="361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AY158329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Vietnam 1988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sz w:val="24"/>
                <w:szCs w:val="24"/>
              </w:rPr>
              <w:t>VN/DB014/1988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JF804027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Barbados 1998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BA/DB027/1998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JF804040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Bhutan 2007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SV0786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FJ606712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Brazil 2003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BR/DB028/2003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JF804041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Colombia 2007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CI/DB029/2007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JF804042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Cook Island 1991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CK/DB030/1991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JF804043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Costa Rica 1995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CR/DB026/1995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JF804039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Ecuador 2000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EC/DB032/2000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JF804045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India 2008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DEL-72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GQ466079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Indonesia 1973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228761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L11425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Malaysia 1974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L11429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Mexico 2007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MX/DB031/2007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JF804046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Peru 2002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PE/DB034/2002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JF804047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Philippines 1956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H87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AB609590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Philippines 1964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S16562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JF812106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Puerto Rico 1963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PR6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L11433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Puerto Rico 1977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1340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L11434</w:t>
            </w:r>
          </w:p>
        </w:tc>
      </w:tr>
      <w:tr w:rsidR="0014697D" w:rsidRPr="00FF3223" w:rsidTr="0014697D">
        <w:trPr>
          <w:jc w:val="center"/>
        </w:trPr>
        <w:tc>
          <w:tcPr>
            <w:tcW w:w="1548" w:type="dxa"/>
            <w:shd w:val="clear" w:color="auto" w:fill="auto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lastRenderedPageBreak/>
              <w:t>Serotype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axa label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3618" w:type="dxa"/>
            <w:shd w:val="clear" w:color="auto" w:fill="auto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F322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enBank</w:t>
            </w:r>
            <w:proofErr w:type="spellEnd"/>
            <w:r w:rsidRPr="00FF322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accession number</w:t>
            </w:r>
          </w:p>
        </w:tc>
      </w:tr>
      <w:tr w:rsidR="0014697D" w:rsidRPr="00FF3223" w:rsidTr="0014697D">
        <w:trPr>
          <w:jc w:val="center"/>
        </w:trPr>
        <w:tc>
          <w:tcPr>
            <w:tcW w:w="154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Puerto Rico 2004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BID-V1610</w:t>
            </w:r>
          </w:p>
        </w:tc>
        <w:tc>
          <w:tcPr>
            <w:tcW w:w="361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FJ024469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Puerto Rico 2006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PR/DB035/2006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JF804048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Samoa 1995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SA/DB036/1995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JF804049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Saudi Arabia 2004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6805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AM746229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Singapore 2007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EHI0235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JN022604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Singapore 2009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EHI0040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JN030162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Somalia 2011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SO/DB131/2011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KC848589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Sri Lanka 1981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1326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L11431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anzania 2010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Hu/Tanzania/08/2010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AB549332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hailand 1973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CH53489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DQ863638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hailand 1988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PaH881/88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AF349753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hailand 2006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H/DB055/2006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JF812105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rinidad 2002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R/DB037/2002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JF804050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Venezuela 2007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VE/DB031/2007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JF804044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China 2010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D10168-GZ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JN029829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Colombia 2006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CI/DB039/2006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JF804052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Dominica 1981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814669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AF326573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Dominican Rep 1997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DR/DB040/1997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JF804053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Ecuador 1999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EC/DB041/1999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JF804054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Indonesia 1973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30153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U18428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Indonesia 1976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S1036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U18429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Malaysia 1969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P7-1006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AF231722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Malaysia 1975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P75-514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AF231723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Malaysia 2002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SB8572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FM986674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Marshall Islands 2011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RMI/DB104/2011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JX891655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Martinique 2009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490930077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JN022606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Mexico 2006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MX/DB042/2006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JF804055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Micronesia 1995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MC/DB043/1995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JF804056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Philippines 1956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H241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AB609591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Philippines 1964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16589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U18434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shd w:val="clear" w:color="auto" w:fill="FFFFFF" w:themeFill="background1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Philippines 1984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12123</w:t>
            </w:r>
          </w:p>
        </w:tc>
        <w:tc>
          <w:tcPr>
            <w:tcW w:w="3618" w:type="dxa"/>
            <w:shd w:val="clear" w:color="auto" w:fill="FFFFFF" w:themeFill="background1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U18435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Puerto Rico 1998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BID-V2442</w:t>
            </w:r>
          </w:p>
        </w:tc>
        <w:tc>
          <w:tcPr>
            <w:tcW w:w="3618" w:type="dxa"/>
            <w:shd w:val="clear" w:color="auto" w:fill="D9D9D9" w:themeFill="background1" w:themeFillShade="D9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FJ882596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Singapore 2008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EHI2641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HQ875339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Sri Lanka 1992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UNC4009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U18437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St Croix 1994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SC/DB045/1994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JF804058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ahiti 2009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PF09/270409-182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JN832530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hailand 2006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H/DB057/2006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JF812107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rinidad 2000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TR/DB046/2000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JF804059</w:t>
            </w:r>
          </w:p>
        </w:tc>
      </w:tr>
      <w:tr w:rsidR="0014697D" w:rsidRPr="00FF3223" w:rsidTr="00596617">
        <w:trPr>
          <w:jc w:val="center"/>
        </w:trPr>
        <w:tc>
          <w:tcPr>
            <w:tcW w:w="154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1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Venezuela 2001</w:t>
            </w:r>
          </w:p>
        </w:tc>
        <w:tc>
          <w:tcPr>
            <w:tcW w:w="2520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VE/DB038/2001</w:t>
            </w:r>
          </w:p>
        </w:tc>
        <w:tc>
          <w:tcPr>
            <w:tcW w:w="3618" w:type="dxa"/>
            <w:vAlign w:val="center"/>
          </w:tcPr>
          <w:p w:rsidR="0014697D" w:rsidRPr="00FF3223" w:rsidRDefault="0014697D" w:rsidP="00596617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F3223">
              <w:rPr>
                <w:rFonts w:ascii="Times New Roman" w:hAnsi="Times New Roman"/>
                <w:color w:val="000000"/>
                <w:sz w:val="24"/>
                <w:szCs w:val="24"/>
              </w:rPr>
              <w:t>JF804051</w:t>
            </w:r>
          </w:p>
        </w:tc>
      </w:tr>
    </w:tbl>
    <w:p w:rsidR="0014697D" w:rsidRPr="0014697D" w:rsidRDefault="0014697D">
      <w:pPr>
        <w:rPr>
          <w:rFonts w:ascii="Times New Roman" w:hAnsi="Times New Roman" w:cs="Times New Roman"/>
        </w:rPr>
      </w:pPr>
    </w:p>
    <w:sectPr w:rsidR="0014697D" w:rsidRPr="0014697D" w:rsidSect="00B53D1A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97D"/>
    <w:rsid w:val="0014697D"/>
    <w:rsid w:val="00502CAA"/>
    <w:rsid w:val="006A5181"/>
    <w:rsid w:val="00B53D1A"/>
    <w:rsid w:val="00CD5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697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697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41</Words>
  <Characters>422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1</cp:revision>
  <dcterms:created xsi:type="dcterms:W3CDTF">2014-12-22T21:35:00Z</dcterms:created>
  <dcterms:modified xsi:type="dcterms:W3CDTF">2014-12-22T21:39:00Z</dcterms:modified>
</cp:coreProperties>
</file>